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D519E7" w14:textId="2ABD2EAE" w:rsidR="00621AE5" w:rsidRPr="00273A8B" w:rsidRDefault="00943F5A">
      <w:pPr>
        <w:wordWrap/>
        <w:autoSpaceDE/>
        <w:autoSpaceDN/>
        <w:spacing w:after="160" w:line="259" w:lineRule="auto"/>
        <w:rPr>
          <w:rFonts w:ascii="Arial" w:hAnsi="Arial" w:cs="Arial"/>
          <w:noProof/>
        </w:rPr>
      </w:pPr>
      <w:r>
        <w:rPr>
          <w:rFonts w:ascii="Arial" w:hAnsi="Arial" w:cs="Arial" w:hint="eastAsia"/>
          <w:noProof/>
        </w:rPr>
        <w:t>Table</w:t>
      </w:r>
      <w:r>
        <w:rPr>
          <w:rFonts w:ascii="Arial" w:hAnsi="Arial" w:cs="Arial"/>
          <w:noProof/>
        </w:rPr>
        <w:t xml:space="preserve"> </w:t>
      </w:r>
      <w:r>
        <w:rPr>
          <w:rFonts w:ascii="Arial" w:hAnsi="Arial" w:cs="Arial" w:hint="eastAsia"/>
          <w:noProof/>
        </w:rPr>
        <w:t>S1</w:t>
      </w:r>
      <w:r w:rsidR="002E49D7" w:rsidRPr="00273A8B">
        <w:rPr>
          <w:rFonts w:ascii="Arial" w:hAnsi="Arial" w:cs="Arial"/>
          <w:noProof/>
        </w:rPr>
        <w:t>. Univaria</w:t>
      </w:r>
      <w:r w:rsidR="00765F9C">
        <w:rPr>
          <w:rFonts w:ascii="Arial" w:hAnsi="Arial" w:cs="Arial"/>
          <w:noProof/>
        </w:rPr>
        <w:t>bl</w:t>
      </w:r>
      <w:r w:rsidR="002E49D7" w:rsidRPr="00273A8B">
        <w:rPr>
          <w:rFonts w:ascii="Arial" w:hAnsi="Arial" w:cs="Arial"/>
          <w:noProof/>
        </w:rPr>
        <w:t xml:space="preserve">e and </w:t>
      </w:r>
      <w:r w:rsidR="00003093">
        <w:rPr>
          <w:rFonts w:ascii="Arial" w:hAnsi="Arial" w:cs="Arial"/>
          <w:noProof/>
        </w:rPr>
        <w:t>m</w:t>
      </w:r>
      <w:r w:rsidR="002E49D7" w:rsidRPr="00273A8B">
        <w:rPr>
          <w:rFonts w:ascii="Arial" w:hAnsi="Arial" w:cs="Arial"/>
          <w:noProof/>
        </w:rPr>
        <w:t xml:space="preserve">ultivariable </w:t>
      </w:r>
      <w:r w:rsidR="00003093">
        <w:rPr>
          <w:rFonts w:ascii="Arial" w:hAnsi="Arial" w:cs="Arial"/>
          <w:noProof/>
        </w:rPr>
        <w:t>C</w:t>
      </w:r>
      <w:r w:rsidR="002E49D7" w:rsidRPr="00273A8B">
        <w:rPr>
          <w:rFonts w:ascii="Arial" w:hAnsi="Arial" w:cs="Arial"/>
          <w:noProof/>
        </w:rPr>
        <w:t xml:space="preserve">ox regression </w:t>
      </w:r>
      <w:r w:rsidR="007721B6">
        <w:rPr>
          <w:rFonts w:ascii="Arial" w:hAnsi="Arial" w:cs="Arial"/>
          <w:noProof/>
        </w:rPr>
        <w:t xml:space="preserve">analyses </w:t>
      </w:r>
      <w:r w:rsidR="00003093">
        <w:rPr>
          <w:rFonts w:ascii="Arial" w:hAnsi="Arial" w:cs="Arial"/>
          <w:noProof/>
        </w:rPr>
        <w:t xml:space="preserve">of factors associated with </w:t>
      </w:r>
      <w:r w:rsidR="002E49D7" w:rsidRPr="00273A8B">
        <w:rPr>
          <w:rFonts w:ascii="Arial" w:hAnsi="Arial" w:cs="Arial"/>
          <w:noProof/>
        </w:rPr>
        <w:t>relaps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2"/>
        <w:gridCol w:w="1660"/>
        <w:gridCol w:w="1509"/>
        <w:gridCol w:w="1636"/>
        <w:gridCol w:w="899"/>
      </w:tblGrid>
      <w:tr w:rsidR="00003093" w:rsidRPr="00264662" w14:paraId="2DF12B75" w14:textId="77777777" w:rsidTr="00003093">
        <w:trPr>
          <w:trHeight w:val="330"/>
        </w:trPr>
        <w:tc>
          <w:tcPr>
            <w:tcW w:w="5000" w:type="pct"/>
            <w:gridSpan w:val="5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C19E" w14:textId="637BDF89" w:rsidR="00003093" w:rsidRPr="00273A8B" w:rsidRDefault="00003093" w:rsidP="002E49D7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225B6F">
              <w:rPr>
                <w:rFonts w:ascii="Arial" w:hAnsi="Arial" w:cs="Arial"/>
                <w:b/>
                <w:bCs/>
                <w:color w:val="000000"/>
              </w:rPr>
              <w:t>Univaria</w:t>
            </w:r>
            <w:r w:rsidR="00B259BA">
              <w:rPr>
                <w:rFonts w:ascii="Arial" w:hAnsi="Arial" w:cs="Arial"/>
                <w:b/>
                <w:bCs/>
                <w:color w:val="000000"/>
              </w:rPr>
              <w:t>bl</w:t>
            </w:r>
            <w:r w:rsidRPr="00225B6F">
              <w:rPr>
                <w:rFonts w:ascii="Arial" w:hAnsi="Arial" w:cs="Arial"/>
                <w:b/>
                <w:bCs/>
                <w:color w:val="000000"/>
              </w:rPr>
              <w:t>e Cox Regression</w:t>
            </w:r>
          </w:p>
        </w:tc>
      </w:tr>
      <w:tr w:rsidR="002E49D7" w:rsidRPr="00264662" w14:paraId="3910235A" w14:textId="77777777" w:rsidTr="00147A0F">
        <w:trPr>
          <w:trHeight w:val="330"/>
        </w:trPr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CFE33" w14:textId="77777777" w:rsidR="002E49D7" w:rsidRPr="00225B6F" w:rsidRDefault="002E49D7" w:rsidP="002E49D7">
            <w:pPr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25B6F">
              <w:rPr>
                <w:rFonts w:ascii="Arial" w:hAnsi="Arial" w:cs="Arial"/>
                <w:b/>
                <w:bCs/>
                <w:color w:val="000000"/>
              </w:rPr>
              <w:t>Factor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0A413" w14:textId="77777777" w:rsidR="002E49D7" w:rsidRPr="00225B6F" w:rsidRDefault="002E49D7" w:rsidP="002E49D7">
            <w:pPr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3338F" w14:textId="77777777" w:rsidR="002E49D7" w:rsidRPr="00225B6F" w:rsidRDefault="002E49D7" w:rsidP="002E49D7">
            <w:pPr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25B6F">
              <w:rPr>
                <w:rFonts w:ascii="Arial" w:hAnsi="Arial" w:cs="Arial"/>
                <w:b/>
                <w:bCs/>
                <w:color w:val="000000"/>
              </w:rPr>
              <w:t>Hazard Ratio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DD9CE" w14:textId="77777777" w:rsidR="002E49D7" w:rsidRPr="00225B6F" w:rsidRDefault="002E49D7" w:rsidP="002E49D7">
            <w:pPr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25B6F">
              <w:rPr>
                <w:rFonts w:ascii="Arial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97A0A" w14:textId="77777777" w:rsidR="002E49D7" w:rsidRPr="00225B6F" w:rsidRDefault="002E49D7" w:rsidP="002E49D7">
            <w:pPr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25B6F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  <w:r w:rsidRPr="00225B6F">
              <w:rPr>
                <w:rFonts w:ascii="Arial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2E49D7" w:rsidRPr="00264662" w14:paraId="13095F7C" w14:textId="77777777" w:rsidTr="00147A0F">
        <w:trPr>
          <w:trHeight w:val="330"/>
        </w:trPr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12DB" w14:textId="77777777" w:rsidR="002E49D7" w:rsidRPr="00273A8B" w:rsidRDefault="002E49D7" w:rsidP="002E49D7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273A8B">
              <w:rPr>
                <w:rFonts w:ascii="Arial" w:hAnsi="Arial" w:cs="Arial"/>
                <w:color w:val="000000"/>
              </w:rPr>
              <w:t>Age at diagnosis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2943" w14:textId="77777777" w:rsidR="002E49D7" w:rsidRPr="00273A8B" w:rsidRDefault="002E49D7" w:rsidP="002E49D7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B0AD" w14:textId="52C5C4C7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1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C5AD" w14:textId="223B667C" w:rsidR="002E49D7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4</w:t>
            </w:r>
            <w:r w:rsidR="00774D19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1.64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35D2" w14:textId="7E2E1AF9" w:rsidR="002E49D7" w:rsidRPr="00273A8B" w:rsidRDefault="002E49D7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273A8B">
              <w:rPr>
                <w:rFonts w:ascii="Arial" w:hAnsi="Arial" w:cs="Arial"/>
                <w:color w:val="000000"/>
              </w:rPr>
              <w:t>0.02</w:t>
            </w:r>
            <w:r w:rsidR="00147A0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47A0F" w:rsidRPr="00264662" w14:paraId="6939B21C" w14:textId="77777777" w:rsidTr="00147A0F">
        <w:trPr>
          <w:trHeight w:val="33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6335" w14:textId="31CB7629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273A8B">
              <w:rPr>
                <w:rFonts w:ascii="Arial" w:hAnsi="Arial" w:cs="Arial"/>
                <w:color w:val="000000"/>
              </w:rPr>
              <w:t>Gene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C8FC" w14:textId="1E80A6A2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273A8B">
              <w:rPr>
                <w:rFonts w:ascii="Arial" w:hAnsi="Arial" w:cs="Arial"/>
                <w:i/>
                <w:color w:val="000000"/>
              </w:rPr>
              <w:t>BCR::ABL1</w:t>
            </w:r>
            <w:r w:rsidRPr="00273A8B">
              <w:rPr>
                <w:rFonts w:ascii="Arial" w:hAnsi="Arial" w:cs="Arial"/>
                <w:color w:val="000000"/>
              </w:rPr>
              <w:t>-lik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587D" w14:textId="4D82EC90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B7A8" w14:textId="5BD7631C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0</w:t>
            </w:r>
            <w:r w:rsidR="00774D19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64.0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98CD" w14:textId="49CDCE59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11</w:t>
            </w:r>
          </w:p>
        </w:tc>
      </w:tr>
      <w:tr w:rsidR="00147A0F" w:rsidRPr="00264662" w14:paraId="5D429EBA" w14:textId="77777777" w:rsidTr="00147A0F">
        <w:trPr>
          <w:trHeight w:val="33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D663" w14:textId="5DF8EDE6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7299" w14:textId="2953564F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273A8B">
              <w:rPr>
                <w:rFonts w:ascii="Arial" w:hAnsi="Arial" w:cs="Arial"/>
                <w:i/>
                <w:iCs/>
                <w:color w:val="000000"/>
              </w:rPr>
              <w:t>TCF3::PBX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413B" w14:textId="4A1D1049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52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529E" w14:textId="71020E9F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8</w:t>
            </w:r>
            <w:r w:rsidR="00774D19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286.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5D9B" w14:textId="156B5A72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147A0F" w:rsidRPr="00264662" w14:paraId="150701E8" w14:textId="77777777" w:rsidTr="00147A0F">
        <w:trPr>
          <w:trHeight w:val="33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2B3F" w14:textId="7DBBA31C" w:rsidR="00147A0F" w:rsidRPr="00273A8B" w:rsidRDefault="00F418EF" w:rsidP="00F418E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F418EF">
              <w:rPr>
                <w:rFonts w:ascii="Arial" w:hAnsi="Arial" w:cs="Arial" w:hint="eastAsia"/>
                <w:iCs/>
                <w:color w:val="000000"/>
              </w:rPr>
              <w:t>Elevated</w:t>
            </w:r>
            <w:r w:rsidRPr="00F418EF">
              <w:rPr>
                <w:rFonts w:ascii="Arial" w:hAnsi="Arial" w:cs="Arial"/>
                <w:iCs/>
                <w:color w:val="000000"/>
              </w:rPr>
              <w:t xml:space="preserve"> </w:t>
            </w:r>
            <w:r w:rsidRPr="00F418EF">
              <w:rPr>
                <w:rFonts w:ascii="Arial" w:hAnsi="Arial" w:cs="Arial" w:hint="eastAsia"/>
                <w:iCs/>
                <w:color w:val="000000"/>
              </w:rPr>
              <w:t>MRD</w:t>
            </w:r>
            <w:r w:rsidRPr="00F418EF">
              <w:rPr>
                <w:rFonts w:ascii="Arial" w:hAnsi="Arial" w:cs="Arial"/>
                <w:iCs/>
                <w:color w:val="000000"/>
              </w:rPr>
              <w:t xml:space="preserve"> </w:t>
            </w:r>
            <w:r w:rsidRPr="00F418EF">
              <w:rPr>
                <w:rFonts w:ascii="Arial" w:hAnsi="Arial" w:cs="Arial" w:hint="eastAsia"/>
                <w:iCs/>
                <w:color w:val="000000"/>
              </w:rPr>
              <w:t>levels</w:t>
            </w:r>
            <w:r w:rsidRPr="00F418EF">
              <w:rPr>
                <w:rFonts w:ascii="Arial" w:hAnsi="Arial" w:cs="Arial"/>
                <w:iCs/>
                <w:color w:val="000000"/>
              </w:rPr>
              <w:t xml:space="preserve"> </w:t>
            </w:r>
            <w:r w:rsidRPr="00F418EF">
              <w:rPr>
                <w:rFonts w:ascii="Arial" w:hAnsi="Arial" w:cs="Arial" w:hint="eastAsia"/>
                <w:iCs/>
                <w:color w:val="000000"/>
              </w:rPr>
              <w:t>of</w:t>
            </w:r>
            <w:r w:rsidRPr="00F418EF">
              <w:rPr>
                <w:rFonts w:ascii="Arial" w:hAnsi="Arial" w:cs="Arial"/>
                <w:iCs/>
                <w:color w:val="000000"/>
              </w:rPr>
              <w:t xml:space="preserve"> </w:t>
            </w:r>
            <w:r w:rsidR="00147A0F" w:rsidRPr="00273A8B">
              <w:rPr>
                <w:rFonts w:ascii="Arial" w:hAnsi="Arial" w:cs="Arial"/>
                <w:i/>
                <w:iCs/>
                <w:color w:val="000000"/>
              </w:rPr>
              <w:t>IGH</w:t>
            </w:r>
            <w:r w:rsidR="00147A0F" w:rsidRPr="00273A8B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FC62" w14:textId="77777777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160A" w14:textId="72DFFA4C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56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60B1" w14:textId="76F7E7B7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4</w:t>
            </w:r>
            <w:r w:rsidR="00774D19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227.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1EB9" w14:textId="0EEB1444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273A8B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147A0F" w:rsidRPr="00264662" w14:paraId="28E5341D" w14:textId="77777777" w:rsidTr="00147A0F">
        <w:trPr>
          <w:trHeight w:val="33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E1DF" w14:textId="63C23E32" w:rsidR="00147A0F" w:rsidRPr="00273A8B" w:rsidRDefault="00F418EF" w:rsidP="00F418E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F418EF">
              <w:rPr>
                <w:rFonts w:ascii="Arial" w:hAnsi="Arial" w:cs="Arial" w:hint="eastAsia"/>
                <w:iCs/>
                <w:color w:val="000000"/>
              </w:rPr>
              <w:t>Elevated</w:t>
            </w:r>
            <w:r w:rsidRPr="00F418EF">
              <w:rPr>
                <w:rFonts w:ascii="Arial" w:hAnsi="Arial" w:cs="Arial"/>
                <w:iCs/>
                <w:color w:val="000000"/>
              </w:rPr>
              <w:t xml:space="preserve"> </w:t>
            </w:r>
            <w:r w:rsidRPr="00F418EF">
              <w:rPr>
                <w:rFonts w:ascii="Arial" w:hAnsi="Arial" w:cs="Arial" w:hint="eastAsia"/>
                <w:iCs/>
                <w:color w:val="000000"/>
              </w:rPr>
              <w:t>MRD</w:t>
            </w:r>
            <w:r w:rsidRPr="00F418EF">
              <w:rPr>
                <w:rFonts w:ascii="Arial" w:hAnsi="Arial" w:cs="Arial"/>
                <w:iCs/>
                <w:color w:val="000000"/>
              </w:rPr>
              <w:t xml:space="preserve"> </w:t>
            </w:r>
            <w:r w:rsidRPr="00F418EF">
              <w:rPr>
                <w:rFonts w:ascii="Arial" w:hAnsi="Arial" w:cs="Arial" w:hint="eastAsia"/>
                <w:iCs/>
                <w:color w:val="000000"/>
              </w:rPr>
              <w:t>levels</w:t>
            </w:r>
            <w:r w:rsidRPr="00F418EF">
              <w:rPr>
                <w:rFonts w:ascii="Arial" w:hAnsi="Arial" w:cs="Arial"/>
                <w:iCs/>
                <w:color w:val="000000"/>
              </w:rPr>
              <w:t xml:space="preserve"> </w:t>
            </w:r>
            <w:r w:rsidRPr="00F418EF">
              <w:rPr>
                <w:rFonts w:ascii="Arial" w:hAnsi="Arial" w:cs="Arial" w:hint="eastAsia"/>
                <w:iCs/>
                <w:color w:val="000000"/>
              </w:rPr>
              <w:t>of</w:t>
            </w:r>
            <w:r w:rsidRPr="00F418EF">
              <w:rPr>
                <w:rFonts w:ascii="Arial" w:hAnsi="Arial" w:cs="Arial"/>
                <w:iCs/>
                <w:color w:val="000000"/>
              </w:rPr>
              <w:t xml:space="preserve"> </w:t>
            </w:r>
            <w:r w:rsidR="00147A0F" w:rsidRPr="00273A8B">
              <w:rPr>
                <w:rFonts w:ascii="Arial" w:hAnsi="Arial" w:cs="Arial"/>
                <w:i/>
                <w:iCs/>
                <w:color w:val="000000"/>
              </w:rPr>
              <w:t>IGH</w:t>
            </w:r>
            <w:r w:rsidR="00147A0F" w:rsidRPr="00273A8B">
              <w:rPr>
                <w:rFonts w:ascii="Arial" w:hAnsi="Arial" w:cs="Arial"/>
                <w:color w:val="000000"/>
              </w:rPr>
              <w:t xml:space="preserve"> or </w:t>
            </w:r>
            <w:r w:rsidR="00147A0F" w:rsidRPr="00273A8B">
              <w:rPr>
                <w:rFonts w:ascii="Arial" w:hAnsi="Arial" w:cs="Arial"/>
                <w:i/>
                <w:color w:val="000000"/>
              </w:rPr>
              <w:t>IGK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F183" w14:textId="77777777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360F" w14:textId="7F62368B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62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C6E0" w14:textId="1F813E5C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5</w:t>
            </w:r>
            <w:r w:rsidR="00774D19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88.0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48BB" w14:textId="133BF4E1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273A8B">
              <w:rPr>
                <w:rFonts w:ascii="Arial" w:hAnsi="Arial" w:cs="Arial"/>
                <w:color w:val="000000"/>
              </w:rPr>
              <w:t>0.04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147A0F" w:rsidRPr="00264662" w14:paraId="5E9F5EF6" w14:textId="77777777" w:rsidTr="00147A0F">
        <w:trPr>
          <w:trHeight w:val="330"/>
        </w:trPr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D0510" w14:textId="3C421209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273A8B">
              <w:rPr>
                <w:rFonts w:ascii="Arial" w:hAnsi="Arial" w:cs="Arial"/>
                <w:color w:val="000000"/>
              </w:rPr>
              <w:t>New clon</w:t>
            </w:r>
            <w:r w:rsidR="00003093">
              <w:rPr>
                <w:rFonts w:ascii="Arial" w:hAnsi="Arial" w:cs="Arial"/>
                <w:color w:val="000000"/>
              </w:rPr>
              <w:t>e</w:t>
            </w:r>
            <w:r w:rsidR="00EC25EB">
              <w:rPr>
                <w:rFonts w:ascii="Arial" w:hAnsi="Arial" w:cs="Arial"/>
                <w:color w:val="000000"/>
              </w:rPr>
              <w:t>(s)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8306C" w14:textId="33BD0BA7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67194" w14:textId="09B2918F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30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02C81" w14:textId="4DBAA91A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147A0F">
              <w:rPr>
                <w:rFonts w:ascii="Arial" w:hAnsi="Arial" w:cs="Arial"/>
                <w:color w:val="000000"/>
              </w:rPr>
              <w:t>2.88</w:t>
            </w:r>
            <w:r w:rsidR="00774D19">
              <w:rPr>
                <w:rFonts w:ascii="Arial" w:hAnsi="Arial" w:cs="Arial"/>
                <w:color w:val="000000"/>
              </w:rPr>
              <w:t>–</w:t>
            </w:r>
            <w:r w:rsidRPr="00147A0F">
              <w:rPr>
                <w:rFonts w:ascii="Arial" w:hAnsi="Arial" w:cs="Arial"/>
                <w:color w:val="000000"/>
              </w:rPr>
              <w:t>104.0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846E1" w14:textId="079EE961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273A8B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147A0F" w:rsidRPr="00264662" w14:paraId="044F9753" w14:textId="77777777" w:rsidTr="00147A0F">
        <w:trPr>
          <w:trHeight w:val="330"/>
        </w:trPr>
        <w:tc>
          <w:tcPr>
            <w:tcW w:w="142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AE740" w14:textId="77777777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63A98" w14:textId="77777777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2C9D6" w14:textId="77777777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5F0E2" w14:textId="77777777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6D548" w14:textId="77777777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eastAsia="Times New Roman" w:hAnsi="Arial" w:cs="Arial"/>
              </w:rPr>
            </w:pPr>
          </w:p>
        </w:tc>
      </w:tr>
      <w:tr w:rsidR="00003093" w:rsidRPr="00264662" w14:paraId="6A93C9EA" w14:textId="77777777" w:rsidTr="00003093">
        <w:trPr>
          <w:trHeight w:val="330"/>
        </w:trPr>
        <w:tc>
          <w:tcPr>
            <w:tcW w:w="5000" w:type="pct"/>
            <w:gridSpan w:val="5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14FA" w14:textId="5CE65BC3" w:rsidR="00003093" w:rsidRPr="00273A8B" w:rsidRDefault="00003093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225B6F">
              <w:rPr>
                <w:rFonts w:ascii="Arial" w:hAnsi="Arial" w:cs="Arial"/>
                <w:b/>
                <w:bCs/>
                <w:color w:val="000000"/>
              </w:rPr>
              <w:t>Multivariable Cox Regression</w:t>
            </w:r>
          </w:p>
        </w:tc>
      </w:tr>
      <w:tr w:rsidR="00147A0F" w:rsidRPr="00264662" w14:paraId="5990B9EE" w14:textId="77777777" w:rsidTr="00147A0F">
        <w:trPr>
          <w:trHeight w:val="330"/>
        </w:trPr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5FA56" w14:textId="77777777" w:rsidR="00147A0F" w:rsidRPr="00225B6F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25B6F">
              <w:rPr>
                <w:rFonts w:ascii="Arial" w:hAnsi="Arial" w:cs="Arial"/>
                <w:b/>
                <w:bCs/>
                <w:color w:val="000000"/>
              </w:rPr>
              <w:t>Factor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9766" w14:textId="77777777" w:rsidR="00147A0F" w:rsidRPr="00225B6F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9FBF3" w14:textId="77777777" w:rsidR="00147A0F" w:rsidRPr="00225B6F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25B6F">
              <w:rPr>
                <w:rFonts w:ascii="Arial" w:hAnsi="Arial" w:cs="Arial"/>
                <w:b/>
                <w:bCs/>
                <w:color w:val="000000"/>
              </w:rPr>
              <w:t>Hazard Ratio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34F39" w14:textId="77777777" w:rsidR="00147A0F" w:rsidRPr="00225B6F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25B6F">
              <w:rPr>
                <w:rFonts w:ascii="Arial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33585" w14:textId="59697966" w:rsidR="00147A0F" w:rsidRPr="00225B6F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25B6F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  <w:r w:rsidRPr="00225B6F">
              <w:rPr>
                <w:rFonts w:ascii="Arial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147A0F" w:rsidRPr="00264662" w14:paraId="6DC5D84E" w14:textId="77777777" w:rsidTr="00147A0F">
        <w:trPr>
          <w:trHeight w:val="330"/>
        </w:trPr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CC7C" w14:textId="77777777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273A8B">
              <w:rPr>
                <w:rFonts w:ascii="Arial" w:hAnsi="Arial" w:cs="Arial"/>
                <w:color w:val="000000"/>
              </w:rPr>
              <w:t>Age at diagnosis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6F89" w14:textId="77777777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C757" w14:textId="052C97E4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9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3603" w14:textId="0CF62F61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6</w:t>
            </w:r>
            <w:r w:rsidR="00774D19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1.9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F006" w14:textId="1E5077E7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273A8B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147A0F" w:rsidRPr="00264662" w14:paraId="69ABAAB5" w14:textId="77777777" w:rsidTr="00147A0F">
        <w:trPr>
          <w:trHeight w:val="33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101C" w14:textId="77777777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273A8B">
              <w:rPr>
                <w:rFonts w:ascii="Arial" w:hAnsi="Arial" w:cs="Arial"/>
                <w:color w:val="000000"/>
              </w:rPr>
              <w:t>Gene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F20B" w14:textId="271FC9AC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273A8B">
              <w:rPr>
                <w:rFonts w:ascii="Arial" w:hAnsi="Arial" w:cs="Arial"/>
                <w:i/>
                <w:color w:val="000000"/>
              </w:rPr>
              <w:t>BCR::ABL1</w:t>
            </w:r>
            <w:r w:rsidRPr="00273A8B">
              <w:rPr>
                <w:rFonts w:ascii="Arial" w:hAnsi="Arial" w:cs="Arial"/>
                <w:color w:val="000000"/>
              </w:rPr>
              <w:t>-lik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4ABE" w14:textId="03190EC5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2.7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1E17" w14:textId="5B84430D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20</w:t>
            </w:r>
            <w:r w:rsidR="00774D19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1183.9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1246" w14:textId="033A83C0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273A8B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147A0F" w:rsidRPr="00264662" w14:paraId="7F406C22" w14:textId="77777777" w:rsidTr="00147A0F">
        <w:trPr>
          <w:trHeight w:val="330"/>
        </w:trPr>
        <w:tc>
          <w:tcPr>
            <w:tcW w:w="1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D032" w14:textId="77777777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0453" w14:textId="681EC75E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273A8B">
              <w:rPr>
                <w:rFonts w:ascii="Arial" w:hAnsi="Arial" w:cs="Arial"/>
                <w:i/>
                <w:iCs/>
                <w:color w:val="000000"/>
              </w:rPr>
              <w:t>TCF3::PBX1</w:t>
            </w:r>
          </w:p>
        </w:tc>
        <w:tc>
          <w:tcPr>
            <w:tcW w:w="9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CF3A" w14:textId="5F6AAAC1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3.70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AD47" w14:textId="7C0D2701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12</w:t>
            </w:r>
            <w:r w:rsidR="00774D19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4906.19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4207" w14:textId="1959F788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273A8B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147A0F" w:rsidRPr="00264662" w14:paraId="60F9EE41" w14:textId="77777777" w:rsidTr="00147A0F">
        <w:trPr>
          <w:trHeight w:val="345"/>
        </w:trPr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15527" w14:textId="16B1F128" w:rsidR="00147A0F" w:rsidRPr="00273A8B" w:rsidRDefault="00F418EF" w:rsidP="00F418E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bookmarkStart w:id="0" w:name="_GoBack" w:colFirst="0" w:colLast="0"/>
            <w:r w:rsidRPr="00F418EF">
              <w:rPr>
                <w:rFonts w:ascii="Arial" w:hAnsi="Arial" w:cs="Arial" w:hint="eastAsia"/>
                <w:iCs/>
                <w:color w:val="000000"/>
              </w:rPr>
              <w:t>Elevated</w:t>
            </w:r>
            <w:r w:rsidRPr="00F418EF">
              <w:rPr>
                <w:rFonts w:ascii="Arial" w:hAnsi="Arial" w:cs="Arial"/>
                <w:iCs/>
                <w:color w:val="000000"/>
              </w:rPr>
              <w:t xml:space="preserve"> </w:t>
            </w:r>
            <w:r w:rsidRPr="00F418EF">
              <w:rPr>
                <w:rFonts w:ascii="Arial" w:hAnsi="Arial" w:cs="Arial" w:hint="eastAsia"/>
                <w:iCs/>
                <w:color w:val="000000"/>
              </w:rPr>
              <w:t>MRD</w:t>
            </w:r>
            <w:r w:rsidRPr="00F418EF">
              <w:rPr>
                <w:rFonts w:ascii="Arial" w:hAnsi="Arial" w:cs="Arial"/>
                <w:iCs/>
                <w:color w:val="000000"/>
              </w:rPr>
              <w:t xml:space="preserve"> </w:t>
            </w:r>
            <w:r w:rsidRPr="00F418EF">
              <w:rPr>
                <w:rFonts w:ascii="Arial" w:hAnsi="Arial" w:cs="Arial" w:hint="eastAsia"/>
                <w:iCs/>
                <w:color w:val="000000"/>
              </w:rPr>
              <w:t>levels</w:t>
            </w:r>
            <w:r w:rsidRPr="00F418EF">
              <w:rPr>
                <w:rFonts w:ascii="Arial" w:hAnsi="Arial" w:cs="Arial"/>
                <w:iCs/>
                <w:color w:val="000000"/>
              </w:rPr>
              <w:t xml:space="preserve"> </w:t>
            </w:r>
            <w:r w:rsidRPr="00F418EF">
              <w:rPr>
                <w:rFonts w:ascii="Arial" w:hAnsi="Arial" w:cs="Arial" w:hint="eastAsia"/>
                <w:iCs/>
                <w:color w:val="000000"/>
              </w:rPr>
              <w:t>of</w:t>
            </w:r>
            <w:r w:rsidRPr="00F418EF">
              <w:rPr>
                <w:rFonts w:ascii="Arial" w:hAnsi="Arial" w:cs="Arial"/>
                <w:iCs/>
                <w:color w:val="000000"/>
              </w:rPr>
              <w:t xml:space="preserve"> </w:t>
            </w:r>
            <w:r w:rsidR="00147A0F" w:rsidRPr="00273A8B">
              <w:rPr>
                <w:rFonts w:ascii="Arial" w:hAnsi="Arial" w:cs="Arial"/>
                <w:i/>
                <w:iCs/>
                <w:color w:val="000000"/>
              </w:rPr>
              <w:t>IGH</w:t>
            </w:r>
            <w:r w:rsidR="00147A0F" w:rsidRPr="00273A8B">
              <w:rPr>
                <w:rFonts w:ascii="Arial" w:hAnsi="Arial" w:cs="Arial"/>
                <w:color w:val="000000"/>
              </w:rPr>
              <w:t xml:space="preserve"> or </w:t>
            </w:r>
            <w:r w:rsidR="00147A0F" w:rsidRPr="00273A8B">
              <w:rPr>
                <w:rFonts w:ascii="Arial" w:hAnsi="Arial" w:cs="Arial"/>
                <w:i/>
                <w:color w:val="000000"/>
              </w:rPr>
              <w:t>IGK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C9C4D" w14:textId="399EC98C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4F55C" w14:textId="0C513043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05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5BDE3" w14:textId="1F9E570A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147A0F">
              <w:rPr>
                <w:rFonts w:ascii="Arial" w:hAnsi="Arial" w:cs="Arial"/>
                <w:color w:val="000000"/>
              </w:rPr>
              <w:t>2.98</w:t>
            </w:r>
            <w:r w:rsidR="00774D19">
              <w:rPr>
                <w:rFonts w:ascii="Arial" w:hAnsi="Arial" w:cs="Arial"/>
                <w:color w:val="000000"/>
              </w:rPr>
              <w:t>–</w:t>
            </w:r>
            <w:r w:rsidRPr="00147A0F">
              <w:rPr>
                <w:rFonts w:ascii="Arial" w:hAnsi="Arial" w:cs="Arial"/>
                <w:color w:val="000000"/>
              </w:rPr>
              <w:t>436.2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283C8" w14:textId="7E64BD86" w:rsidR="00147A0F" w:rsidRPr="00273A8B" w:rsidRDefault="00147A0F" w:rsidP="00147A0F">
            <w:pPr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</w:rPr>
            </w:pPr>
            <w:r w:rsidRPr="00273A8B">
              <w:rPr>
                <w:rFonts w:ascii="Arial" w:hAnsi="Arial" w:cs="Arial"/>
                <w:color w:val="000000"/>
              </w:rPr>
              <w:t>&lt;0.01</w:t>
            </w:r>
          </w:p>
        </w:tc>
      </w:tr>
    </w:tbl>
    <w:bookmarkEnd w:id="0"/>
    <w:p w14:paraId="552E8CAF" w14:textId="0BEC2040" w:rsidR="00774D19" w:rsidRPr="00273A8B" w:rsidRDefault="00A51D36">
      <w:pPr>
        <w:wordWrap/>
        <w:autoSpaceDE/>
        <w:autoSpaceDN/>
        <w:spacing w:after="160" w:line="259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Abbreviation: </w:t>
      </w:r>
      <w:r w:rsidR="00774D19">
        <w:rPr>
          <w:rFonts w:ascii="Arial" w:hAnsi="Arial" w:cs="Arial"/>
          <w:noProof/>
        </w:rPr>
        <w:t>CI, confidence interval.</w:t>
      </w:r>
    </w:p>
    <w:p w14:paraId="4C416317" w14:textId="77777777" w:rsidR="00621AE5" w:rsidRPr="00273A8B" w:rsidRDefault="00621AE5">
      <w:pPr>
        <w:wordWrap/>
        <w:autoSpaceDE/>
        <w:autoSpaceDN/>
        <w:spacing w:after="160" w:line="259" w:lineRule="auto"/>
        <w:rPr>
          <w:rFonts w:ascii="Arial" w:hAnsi="Arial" w:cs="Arial"/>
          <w:noProof/>
        </w:rPr>
      </w:pPr>
    </w:p>
    <w:p w14:paraId="3F4C892C" w14:textId="76374056" w:rsidR="00621AE5" w:rsidRPr="00273A8B" w:rsidRDefault="00621AE5">
      <w:pPr>
        <w:wordWrap/>
        <w:autoSpaceDE/>
        <w:autoSpaceDN/>
        <w:spacing w:after="160" w:line="259" w:lineRule="auto"/>
        <w:rPr>
          <w:rFonts w:ascii="Arial" w:hAnsi="Arial" w:cs="Arial"/>
          <w:noProof/>
        </w:rPr>
      </w:pPr>
    </w:p>
    <w:p w14:paraId="52B43A28" w14:textId="556B4A13" w:rsidR="00621AE5" w:rsidRPr="00273A8B" w:rsidRDefault="00621AE5" w:rsidP="00455328">
      <w:pPr>
        <w:wordWrap/>
        <w:autoSpaceDE/>
        <w:autoSpaceDN/>
        <w:spacing w:after="160" w:line="259" w:lineRule="auto"/>
        <w:rPr>
          <w:rFonts w:ascii="Arial" w:hAnsi="Arial" w:cs="Arial"/>
          <w:noProof/>
        </w:rPr>
      </w:pPr>
    </w:p>
    <w:sectPr w:rsidR="00621AE5" w:rsidRPr="00273A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EC15E2" w14:textId="77777777" w:rsidR="00FF133C" w:rsidRDefault="00FF133C" w:rsidP="002873E0">
      <w:r>
        <w:separator/>
      </w:r>
    </w:p>
  </w:endnote>
  <w:endnote w:type="continuationSeparator" w:id="0">
    <w:p w14:paraId="7DA89CCD" w14:textId="77777777" w:rsidR="00FF133C" w:rsidRDefault="00FF133C" w:rsidP="00287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20EB84" w14:textId="77777777" w:rsidR="00FF133C" w:rsidRDefault="00FF133C" w:rsidP="002873E0">
      <w:r>
        <w:separator/>
      </w:r>
    </w:p>
  </w:footnote>
  <w:footnote w:type="continuationSeparator" w:id="0">
    <w:p w14:paraId="6182FD1A" w14:textId="77777777" w:rsidR="00FF133C" w:rsidRDefault="00FF133C" w:rsidP="002873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26675"/>
    <w:multiLevelType w:val="hybridMultilevel"/>
    <w:tmpl w:val="05CA5CE6"/>
    <w:lvl w:ilvl="0" w:tplc="BEA43156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wMbcwNTE1sjAwMjRQ0lEKTi0uzszPAykwrAUAb58LViwAAAA="/>
  </w:docVars>
  <w:rsids>
    <w:rsidRoot w:val="00C70726"/>
    <w:rsid w:val="00003093"/>
    <w:rsid w:val="00024540"/>
    <w:rsid w:val="00081154"/>
    <w:rsid w:val="000B5D92"/>
    <w:rsid w:val="000C73D7"/>
    <w:rsid w:val="000E0AC7"/>
    <w:rsid w:val="00145A8D"/>
    <w:rsid w:val="00147A0F"/>
    <w:rsid w:val="00163B5A"/>
    <w:rsid w:val="001852C0"/>
    <w:rsid w:val="001F0995"/>
    <w:rsid w:val="001F2A31"/>
    <w:rsid w:val="0020445A"/>
    <w:rsid w:val="00225B6F"/>
    <w:rsid w:val="0023795D"/>
    <w:rsid w:val="0026363A"/>
    <w:rsid w:val="00264662"/>
    <w:rsid w:val="00273A8B"/>
    <w:rsid w:val="002873E0"/>
    <w:rsid w:val="002A4324"/>
    <w:rsid w:val="002D3093"/>
    <w:rsid w:val="002E171E"/>
    <w:rsid w:val="002E49D7"/>
    <w:rsid w:val="003119C7"/>
    <w:rsid w:val="003218E5"/>
    <w:rsid w:val="003264F0"/>
    <w:rsid w:val="003B37FA"/>
    <w:rsid w:val="00455328"/>
    <w:rsid w:val="004570C9"/>
    <w:rsid w:val="004925B5"/>
    <w:rsid w:val="00497245"/>
    <w:rsid w:val="0052513B"/>
    <w:rsid w:val="0053055C"/>
    <w:rsid w:val="0053713C"/>
    <w:rsid w:val="0054573B"/>
    <w:rsid w:val="00553096"/>
    <w:rsid w:val="005A15C4"/>
    <w:rsid w:val="005A5644"/>
    <w:rsid w:val="005A6C0F"/>
    <w:rsid w:val="005D22C3"/>
    <w:rsid w:val="005F102B"/>
    <w:rsid w:val="005F7663"/>
    <w:rsid w:val="00617BE2"/>
    <w:rsid w:val="00621AE5"/>
    <w:rsid w:val="006245E4"/>
    <w:rsid w:val="006569FB"/>
    <w:rsid w:val="006D0865"/>
    <w:rsid w:val="007555D7"/>
    <w:rsid w:val="00765F9C"/>
    <w:rsid w:val="007721B6"/>
    <w:rsid w:val="00774D19"/>
    <w:rsid w:val="00780585"/>
    <w:rsid w:val="00796B43"/>
    <w:rsid w:val="007B776F"/>
    <w:rsid w:val="007C102F"/>
    <w:rsid w:val="007C456B"/>
    <w:rsid w:val="007D4BDD"/>
    <w:rsid w:val="007E08DB"/>
    <w:rsid w:val="00890228"/>
    <w:rsid w:val="008A57E1"/>
    <w:rsid w:val="008A5BFF"/>
    <w:rsid w:val="008E3C00"/>
    <w:rsid w:val="008F6DCF"/>
    <w:rsid w:val="00915058"/>
    <w:rsid w:val="00926659"/>
    <w:rsid w:val="00943F5A"/>
    <w:rsid w:val="009A1408"/>
    <w:rsid w:val="009A2DB7"/>
    <w:rsid w:val="00A1196D"/>
    <w:rsid w:val="00A40AFD"/>
    <w:rsid w:val="00A51D36"/>
    <w:rsid w:val="00A56BE4"/>
    <w:rsid w:val="00AE5380"/>
    <w:rsid w:val="00AE6727"/>
    <w:rsid w:val="00B259BA"/>
    <w:rsid w:val="00B55609"/>
    <w:rsid w:val="00B762D0"/>
    <w:rsid w:val="00BA29C2"/>
    <w:rsid w:val="00BA404E"/>
    <w:rsid w:val="00BD6ABF"/>
    <w:rsid w:val="00BF7B0E"/>
    <w:rsid w:val="00C04DF7"/>
    <w:rsid w:val="00C268D7"/>
    <w:rsid w:val="00C44D78"/>
    <w:rsid w:val="00C70726"/>
    <w:rsid w:val="00CA246B"/>
    <w:rsid w:val="00CD5AB0"/>
    <w:rsid w:val="00CE0C21"/>
    <w:rsid w:val="00CF0B27"/>
    <w:rsid w:val="00D01AAC"/>
    <w:rsid w:val="00DB6C41"/>
    <w:rsid w:val="00DE4D5B"/>
    <w:rsid w:val="00E33947"/>
    <w:rsid w:val="00EB4002"/>
    <w:rsid w:val="00EC25EB"/>
    <w:rsid w:val="00EC2C4A"/>
    <w:rsid w:val="00F31B67"/>
    <w:rsid w:val="00F35FFD"/>
    <w:rsid w:val="00F3736F"/>
    <w:rsid w:val="00F418EF"/>
    <w:rsid w:val="00F4604B"/>
    <w:rsid w:val="00F734C3"/>
    <w:rsid w:val="00F7710E"/>
    <w:rsid w:val="00FB67C2"/>
    <w:rsid w:val="00FF1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6BFA7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0726"/>
    <w:pPr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굴림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70726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2873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873E0"/>
    <w:rPr>
      <w:rFonts w:ascii="맑은 고딕" w:eastAsia="맑은 고딕" w:hAnsi="맑은 고딕" w:cs="굴림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2873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873E0"/>
    <w:rPr>
      <w:rFonts w:ascii="맑은 고딕" w:eastAsia="맑은 고딕" w:hAnsi="맑은 고딕" w:cs="굴림"/>
      <w:kern w:val="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53055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3055C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7">
    <w:name w:val="Revision"/>
    <w:hidden/>
    <w:uiPriority w:val="99"/>
    <w:semiHidden/>
    <w:rsid w:val="00553096"/>
    <w:pPr>
      <w:spacing w:after="0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character" w:styleId="a8">
    <w:name w:val="annotation reference"/>
    <w:basedOn w:val="a0"/>
    <w:uiPriority w:val="99"/>
    <w:semiHidden/>
    <w:unhideWhenUsed/>
    <w:rsid w:val="00553096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553096"/>
  </w:style>
  <w:style w:type="character" w:customStyle="1" w:styleId="Char2">
    <w:name w:val="메모 텍스트 Char"/>
    <w:basedOn w:val="a0"/>
    <w:link w:val="a9"/>
    <w:uiPriority w:val="99"/>
    <w:semiHidden/>
    <w:rsid w:val="00553096"/>
    <w:rPr>
      <w:rFonts w:ascii="맑은 고딕" w:eastAsia="맑은 고딕" w:hAnsi="맑은 고딕" w:cs="굴림"/>
      <w:kern w:val="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553096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553096"/>
    <w:rPr>
      <w:rFonts w:ascii="맑은 고딕" w:eastAsia="맑은 고딕" w:hAnsi="맑은 고딕" w:cs="굴림"/>
      <w:b/>
      <w:bCs/>
      <w:kern w:val="0"/>
      <w:szCs w:val="20"/>
    </w:rPr>
  </w:style>
  <w:style w:type="paragraph" w:styleId="ab">
    <w:name w:val="Normal (Web)"/>
    <w:basedOn w:val="a"/>
    <w:uiPriority w:val="99"/>
    <w:semiHidden/>
    <w:unhideWhenUsed/>
    <w:rsid w:val="003218E5"/>
    <w:pP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0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68A97-D525-4F6D-908F-CEE7AE886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07T04:47:00Z</dcterms:created>
  <dcterms:modified xsi:type="dcterms:W3CDTF">2024-03-07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GrammarlyDocumentId" pid="2">
    <vt:lpwstr>6c89930fcfdedfb7703ed22282d353d9f2c3cd0f05beca77a721749a8688ecbb</vt:lpwstr>
  </property>
</Properties>
</file>